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_S4. Data of reward and prime visibility in the formal experimen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5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806"/>
        <w:gridCol w:w="531"/>
        <w:gridCol w:w="737"/>
        <w:gridCol w:w="567"/>
        <w:gridCol w:w="709"/>
        <w:gridCol w:w="596"/>
        <w:gridCol w:w="716"/>
        <w:gridCol w:w="531"/>
        <w:gridCol w:w="850"/>
        <w:gridCol w:w="567"/>
        <w:gridCol w:w="709"/>
        <w:gridCol w:w="596"/>
      </w:tblGrid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9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f reward visibility</w:t>
            </w:r>
          </w:p>
        </w:tc>
        <w:tc>
          <w:tcPr>
            <w:tcW w:w="39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f prime visibility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c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cent-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t rat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hit r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lse r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false rate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 sco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correc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t r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hit r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lse r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false rate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 score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6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1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1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6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6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1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6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2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6       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orrect percentage" means "mean correct response percentage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it rate" means "hit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Z of hit rate" means "Z score of hit rate"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alse rate" means "false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Z of false rate" means "Z score of false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d score" is equal to "Z score of hit rate minus Z score of false rate"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3:19:00Z</dcterms:created>
  <dc:creator>swu</dc:creator>
  <dc:description/>
  <dc:language>en-US</dc:language>
  <cp:lastModifiedBy>swu</cp:lastModifiedBy>
  <dcterms:modified xsi:type="dcterms:W3CDTF">2014-09-06T03:19:00Z</dcterms:modified>
  <cp:revision>2</cp:revision>
  <dc:subject/>
  <dc:title/>
</cp:coreProperties>
</file>